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8" w:type="dxa"/>
        <w:jc w:val="left"/>
        <w:tblInd w:w="-8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5716"/>
        <w:gridCol w:w="1075"/>
        <w:gridCol w:w="1075"/>
        <w:gridCol w:w="1075"/>
      </w:tblGrid>
      <w:tr>
        <w:trPr>
          <w:trHeight w:val="255" w:hRule="atLeast"/>
        </w:trPr>
        <w:tc>
          <w:tcPr>
            <w:tcW w:w="897" w:type="dxa"/>
            <w:vMerge w:val="restart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luster</w:t>
            </w:r>
          </w:p>
        </w:tc>
        <w:tc>
          <w:tcPr>
            <w:tcW w:w="5716" w:type="dxa"/>
            <w:vMerge w:val="restart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p Canonical Pathways*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70" w:hRule="atLeast"/>
        </w:trPr>
        <w:tc>
          <w:tcPr>
            <w:tcW w:w="897" w:type="dxa"/>
            <w:vMerge w:val="continue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5716" w:type="dxa"/>
            <w:vMerge w:val="continue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4 wks</w:t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6 wks</w:t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7 wks</w:t>
            </w:r>
          </w:p>
        </w:tc>
      </w:tr>
      <w:tr>
        <w:trPr>
          <w:trHeight w:val="270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Clathrin-mediated Endocytosis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5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Toll-like Receptor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5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Nitric Oxide Signalling in the Cardiovascular Syste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p53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Nicotinate and Nicotinamide Metabolism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Leukocyte Extravasati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5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2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9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Actin Cytoskelet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Fcγ Receptor-mediated Phagocytosis in Macrophages and Monocytes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7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Hepatic Fibrosis/ Hepatic Stellate Cell Activatio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2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5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Sonic Hedgehog Signalling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1. Leukocyte Extravasati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Natural Killer Cell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8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4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Fc Epsilon RI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8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2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6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Fcγ Receptor-mediated Phagocytosis in Macrophages and Monocytes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8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B-cell Receptor Signalling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2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3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Hepatic Fibrosis/ Hepatic Stellate Cell Activatio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57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Leukocyte Extravasati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4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Glutathione Metabolis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57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6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Eicosanoid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01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6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IL-8 Signalling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2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Antigen Presentation Pathway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3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1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Interfer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8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7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T-cell Receptor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7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IL-4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58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5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Hepatic Fibrosis/ Hepatic Stellate Cell Activatio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0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0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Fatty Acid Metabolis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0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71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1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Metabolism of Xenobiotics by Cytochrome P45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8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1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7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9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LPS/IL-1 Mediated Inhibition of RXR Functio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4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1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6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Tryptophan Metabolis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0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9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5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Valine, Leucine and Isoleucine Degradatio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1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19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 Protein Ubiquitination Pathway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32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 Methionine Metabolis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 Interferon Signalling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33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9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 Role of RIG1-like Receptors in Antiviral Innate Immunity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1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56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89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5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 Activation of IRF by Cytosolic Pattern Recognition Receptors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89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5x10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2:42:00Z</dcterms:created>
  <dc:creator>Melissa Burke</dc:creator>
  <dc:description/>
  <cp:keywords/>
  <dc:language>en-US</dc:language>
  <cp:lastModifiedBy>Melissa Burke</cp:lastModifiedBy>
  <dcterms:modified xsi:type="dcterms:W3CDTF">2009-12-08T23:23:00Z</dcterms:modified>
  <cp:revision>2</cp:revision>
  <dc:subject/>
  <dc:title/>
</cp:coreProperties>
</file>